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DFE" w:rsidRPr="00DE3928" w:rsidRDefault="006600C5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  <w:t>Web of Science search strategy</w:t>
      </w:r>
    </w:p>
    <w:p w:rsidR="00193DFE" w:rsidRPr="00DE3928" w:rsidRDefault="00193DFE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kern w:val="36"/>
          <w:sz w:val="26"/>
          <w:szCs w:val="26"/>
        </w:rPr>
        <w:t xml:space="preserve">#1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Critical Illness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2 'Critically Ill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 'Critical patient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4 '</w:t>
      </w:r>
      <w:r w:rsidR="00274500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Intensive Care Unit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5 '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intensive care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6 'ICU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7 #1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2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3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4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5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6</w:t>
      </w:r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8 'Early Ambulation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9 'Accelerated Ambulation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0 'Early Mobilization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#11 'Early 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Mobilisation</w:t>
      </w:r>
      <w:proofErr w:type="spellEnd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BB314A" w:rsidRPr="00DE3928" w:rsidRDefault="00BB314A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#12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8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9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0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1</w:t>
      </w:r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3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Mobilization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4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Mobilisation</w:t>
      </w:r>
      <w:proofErr w:type="spellEnd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5B72E7" w:rsidRPr="00DE3928" w:rsidRDefault="005B72E7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5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ambulation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D19CE" w:rsidRPr="00DE3928" w:rsidRDefault="00AD19CE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6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Motion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D19CE" w:rsidRPr="00DE3928" w:rsidRDefault="00AD19CE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7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mobility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5B72E7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1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8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3715C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Exercise Therapy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19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3715C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Exercise Therapies</w:t>
      </w:r>
      <w:r w:rsidR="003715C0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0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3715C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Rehabilitation Exercises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1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3715C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Remedial Exercise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193DFE" w:rsidRPr="00DE3928" w:rsidRDefault="00193DFE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AD19CE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2E29B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xercise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3715C0" w:rsidRPr="00DE3928" w:rsidRDefault="003715C0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4500FD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3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4500FD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occupational therapy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3715C0" w:rsidRPr="00DE3928" w:rsidRDefault="003715C0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DD6FED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4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DD6FED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Occupational Therapies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3715C0" w:rsidRPr="00DE3928" w:rsidRDefault="003715C0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DD6FED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5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DD6FED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Physical-Fitness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3715C0" w:rsidRPr="00DE3928" w:rsidRDefault="003715C0" w:rsidP="00DE3928">
      <w:pPr>
        <w:spacing w:line="360" w:lineRule="auto"/>
        <w:rPr>
          <w:rFonts w:ascii="Times New Roman" w:eastAsia="宋体" w:hAnsi="Times New Roman" w:cs="Times New Roman"/>
          <w:bCs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B1010B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6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</w:t>
      </w:r>
      <w:r w:rsidR="00B1010B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cycle </w:t>
      </w:r>
      <w:proofErr w:type="spellStart"/>
      <w:r w:rsidR="00B1010B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ergometry</w:t>
      </w:r>
      <w:proofErr w:type="spellEnd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B1010B" w:rsidRPr="00DE3928" w:rsidRDefault="00B1010B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7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transfers out of bed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B1010B" w:rsidRPr="00DE3928" w:rsidRDefault="00B1010B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2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8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transfer training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B1010B" w:rsidRPr="00DE3928" w:rsidRDefault="00B1010B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</w:t>
      </w:r>
      <w:r w:rsidR="00AB52A4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9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'walking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D19CE" w:rsidRPr="00DE3928" w:rsidRDefault="00B1010B" w:rsidP="00DE3928">
      <w:pPr>
        <w:spacing w:line="360" w:lineRule="auto"/>
        <w:rPr>
          <w:rStyle w:val="apple-converted-space"/>
          <w:rFonts w:ascii="Times New Roman" w:hAnsi="Times New Roman" w:cs="Times New Roman"/>
          <w:sz w:val="26"/>
          <w:szCs w:val="26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lastRenderedPageBreak/>
        <w:t>#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0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13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4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5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6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7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8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9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0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bookmarkStart w:id="0" w:name="OLE_LINK1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1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2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3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4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5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6</w:t>
      </w:r>
      <w:r w:rsidR="00AB52A4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7</w:t>
      </w:r>
      <w:r w:rsidR="00AB52A4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8</w:t>
      </w:r>
      <w:bookmarkEnd w:id="0"/>
      <w:r w:rsidR="00AB52A4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9</w:t>
      </w:r>
    </w:p>
    <w:p w:rsidR="00AB52A4" w:rsidRPr="00DE3928" w:rsidRDefault="00AB52A4" w:rsidP="00DE3928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1 'Early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B52A4" w:rsidRPr="00DE3928" w:rsidRDefault="00AB52A4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2 #30 AND #31</w:t>
      </w:r>
    </w:p>
    <w:p w:rsidR="00AB52A4" w:rsidRPr="00DE3928" w:rsidRDefault="00AB52A4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33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2 OR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32</w:t>
      </w:r>
    </w:p>
    <w:p w:rsidR="00AD19CE" w:rsidRPr="00DE3928" w:rsidRDefault="00AD19C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Randomized Controlled </w:t>
      </w:r>
      <w:proofErr w:type="spell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Tria</w:t>
      </w:r>
      <w:proofErr w:type="spellEnd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D19CE" w:rsidRPr="00DE3928" w:rsidRDefault="00AD19C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r w:rsidRPr="00DE3928">
        <w:rPr>
          <w:rFonts w:ascii="Times New Roman" w:hAnsi="Times New Roman" w:cs="Times New Roman"/>
          <w:color w:val="000000"/>
          <w:sz w:val="26"/>
          <w:szCs w:val="26"/>
        </w:rPr>
        <w:t>controlled clinical trial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</w:p>
    <w:p w:rsidR="00AD19CE" w:rsidRPr="00DE3928" w:rsidRDefault="00AD19C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r w:rsidRPr="00DE3928">
        <w:rPr>
          <w:rFonts w:ascii="Times New Roman" w:hAnsi="Times New Roman" w:cs="Times New Roman"/>
          <w:color w:val="000000"/>
          <w:sz w:val="26"/>
          <w:szCs w:val="26"/>
        </w:rPr>
        <w:t>randomized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D19CE" w:rsidRPr="00DE3928" w:rsidRDefault="00AD19C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spellStart"/>
      <w:r w:rsidRPr="00DE3928">
        <w:rPr>
          <w:rFonts w:ascii="Times New Roman" w:hAnsi="Times New Roman" w:cs="Times New Roman"/>
          <w:color w:val="000000"/>
          <w:sz w:val="26"/>
          <w:szCs w:val="26"/>
        </w:rPr>
        <w:t>randomised</w:t>
      </w:r>
      <w:proofErr w:type="spellEnd"/>
      <w:r w:rsidR="000E4718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="000E4718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="000E4718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</w:p>
    <w:p w:rsidR="00AD19CE" w:rsidRPr="00DE3928" w:rsidRDefault="00AD19C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8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r w:rsidRPr="00DE3928">
        <w:rPr>
          <w:rFonts w:ascii="Times New Roman" w:hAnsi="Times New Roman" w:cs="Times New Roman"/>
          <w:color w:val="000000"/>
          <w:sz w:val="26"/>
          <w:szCs w:val="26"/>
        </w:rPr>
        <w:t>randomly</w:t>
      </w:r>
      <w:r w:rsidR="000E4718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'</w:t>
      </w:r>
      <w:proofErr w:type="gramStart"/>
      <w:r w:rsidR="000E4718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:</w:t>
      </w:r>
      <w:proofErr w:type="spellStart"/>
      <w:r w:rsidR="000E4718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ab,ti</w:t>
      </w:r>
      <w:proofErr w:type="spellEnd"/>
      <w:proofErr w:type="gramEnd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</w:p>
    <w:p w:rsidR="00AB52A4" w:rsidRPr="00DE3928" w:rsidRDefault="00AB52A4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9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2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3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4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5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6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7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8</w:t>
      </w:r>
    </w:p>
    <w:p w:rsidR="000E4718" w:rsidRPr="00DE3928" w:rsidRDefault="000E4718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0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7 AND #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3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AND #3</w:t>
      </w:r>
      <w:r w:rsidR="00AB52A4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</w:p>
    <w:p w:rsidR="00193DFE" w:rsidRPr="00DE3928" w:rsidRDefault="00193DFE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</w:pPr>
      <w:bookmarkStart w:id="1" w:name="_GoBack"/>
      <w:bookmarkEnd w:id="1"/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  <w:sectPr w:rsidR="00EA5045" w:rsidRPr="00DE3928" w:rsidSect="00881D75">
          <w:pgSz w:w="11906" w:h="16838" w:code="9"/>
          <w:pgMar w:top="1134" w:right="1797" w:bottom="1134" w:left="1797" w:header="851" w:footer="992" w:gutter="0"/>
          <w:cols w:space="425"/>
          <w:docGrid w:type="lines" w:linePitch="312"/>
        </w:sectPr>
      </w:pPr>
    </w:p>
    <w:p w:rsidR="005744CE" w:rsidRPr="00DE3928" w:rsidRDefault="00A22803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  <w:lastRenderedPageBreak/>
        <w:t xml:space="preserve">MEDLINE search strategy </w:t>
      </w:r>
    </w:p>
    <w:p w:rsidR="007F2EC2" w:rsidRPr="00DE3928" w:rsidRDefault="007F2EC2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 "Intensive Care Unit"[Mesh]</w:t>
      </w:r>
    </w:p>
    <w:p w:rsidR="007F2EC2" w:rsidRPr="00DE3928" w:rsidRDefault="007F2EC2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2 </w:t>
      </w:r>
      <w:r w:rsidR="00922F1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="00922F1E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intensive care</w:t>
      </w:r>
      <w:r w:rsidR="00922F1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="00922F1E" w:rsidRPr="00DE3928">
        <w:rPr>
          <w:rFonts w:ascii="Times New Roman" w:hAnsi="Times New Roman" w:cs="Times New Roman"/>
          <w:bCs/>
          <w:color w:val="000000"/>
          <w:sz w:val="26"/>
          <w:szCs w:val="26"/>
          <w:shd w:val="clear" w:color="auto" w:fill="FFFFFF"/>
        </w:rPr>
        <w:t>[Title/Abstract]</w:t>
      </w:r>
    </w:p>
    <w:p w:rsidR="00922F1E" w:rsidRPr="00DE3928" w:rsidRDefault="00922F1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r w:rsidR="00812342" w:rsidRPr="00DE3928">
        <w:rPr>
          <w:rStyle w:val="apple-converted-space"/>
          <w:rFonts w:ascii="Times New Roman" w:hAnsi="Times New Roman" w:cs="Times New Roman"/>
          <w:sz w:val="26"/>
          <w:szCs w:val="26"/>
        </w:rPr>
        <w:t>ICU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[Title/Abstract]</w:t>
      </w:r>
    </w:p>
    <w:p w:rsidR="00B53039" w:rsidRPr="00DE3928" w:rsidRDefault="00BB4F3F" w:rsidP="00DE3928">
      <w:pPr>
        <w:spacing w:line="360" w:lineRule="auto"/>
        <w:rPr>
          <w:rStyle w:val="apple-converted-space"/>
          <w:rFonts w:ascii="Times New Roman" w:hAnsi="Times New Roman" w:cs="Times New Roman"/>
          <w:sz w:val="26"/>
          <w:szCs w:val="26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1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2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EA1E7A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3 </w:t>
      </w:r>
    </w:p>
    <w:p w:rsidR="00FA35BF" w:rsidRPr="00DE3928" w:rsidRDefault="00FA35B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Critical Illness"[Mesh] </w:t>
      </w:r>
    </w:p>
    <w:p w:rsidR="00922F1E" w:rsidRPr="00DE3928" w:rsidRDefault="00922F1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6</w:t>
      </w:r>
      <w:r w:rsidR="00EA1E7A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="00EA1E7A" w:rsidRPr="00DE3928">
        <w:rPr>
          <w:rStyle w:val="apple-converted-space"/>
          <w:rFonts w:ascii="Times New Roman" w:hAnsi="Times New Roman" w:cs="Times New Roman"/>
          <w:sz w:val="26"/>
          <w:szCs w:val="26"/>
        </w:rPr>
        <w:t>critically ill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[Title/Abstract]</w:t>
      </w:r>
    </w:p>
    <w:p w:rsidR="00922F1E" w:rsidRPr="00DE3928" w:rsidRDefault="00922F1E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r w:rsidR="00EA1E7A" w:rsidRPr="00DE3928">
        <w:rPr>
          <w:rStyle w:val="apple-converted-space"/>
          <w:rFonts w:ascii="Times New Roman" w:hAnsi="Times New Roman" w:cs="Times New Roman"/>
          <w:sz w:val="26"/>
          <w:szCs w:val="26"/>
        </w:rPr>
        <w:t>Critical</w:t>
      </w:r>
      <w:r w:rsidR="00474D11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patient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[Title/Abstract]</w:t>
      </w:r>
    </w:p>
    <w:p w:rsidR="00EA1E7A" w:rsidRPr="00DE3928" w:rsidRDefault="00EA1E7A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8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7</w:t>
      </w:r>
    </w:p>
    <w:p w:rsidR="00EA1E7A" w:rsidRPr="00DE3928" w:rsidRDefault="00012A9D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474D11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8</w:t>
      </w:r>
    </w:p>
    <w:p w:rsidR="00474D11" w:rsidRPr="00DE3928" w:rsidRDefault="00474D11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0 "Early Ambulation"[Mesh]</w:t>
      </w:r>
    </w:p>
    <w:p w:rsidR="00474D11" w:rsidRPr="00DE3928" w:rsidRDefault="00474D11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1 "Early Mobilization"[Title/Abstract]</w:t>
      </w:r>
    </w:p>
    <w:p w:rsidR="00474D11" w:rsidRPr="00DE3928" w:rsidRDefault="00474D11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2 "Early </w:t>
      </w:r>
      <w:proofErr w:type="spell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Mobili</w:t>
      </w:r>
      <w:r w:rsidR="000F1100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s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ation</w:t>
      </w:r>
      <w:proofErr w:type="spellEnd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[Title/Abstract]</w:t>
      </w:r>
    </w:p>
    <w:p w:rsidR="00474D11" w:rsidRPr="00DE3928" w:rsidRDefault="00474D11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3 "Accelerated Ambulation"[Title/Abstract]</w:t>
      </w:r>
    </w:p>
    <w:p w:rsidR="00474D11" w:rsidRPr="00DE3928" w:rsidRDefault="00474D11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4 #10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1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2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3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Exercise Therapy"[Mesh]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Exercise Therapies"[Title/Abstract]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r w:rsidR="0027198F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Remedial Exercise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18 "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Rehabilitation Exercise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"[Title/Abstract]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1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8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0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Rehabilitation"[Mesh]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27198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1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Habilitation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2 "Mobilization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3 "ambulation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4 "Cycle ergometer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5 "sit*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6 "walk*"[Title/Abstract]</w:t>
      </w:r>
    </w:p>
    <w:p w:rsidR="0027198F" w:rsidRPr="00DE3928" w:rsidRDefault="0027198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7 #20 OR #21 OR #22 OR #23 OR #24 OR #25 OR #26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FF394B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8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Occupational Therapy"[Mesh]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FF394B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Physical-Fitness"[Title/Abstract]</w:t>
      </w:r>
    </w:p>
    <w:p w:rsidR="00FF394B" w:rsidRPr="00DE3928" w:rsidRDefault="00FF394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0 "Physical Therapy"[Title/Abstract]</w:t>
      </w:r>
    </w:p>
    <w:p w:rsidR="00071D0B" w:rsidRPr="00DE3928" w:rsidRDefault="00071D0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lastRenderedPageBreak/>
        <w:t>#</w:t>
      </w:r>
      <w:r w:rsidR="00FF394B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1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bed or daily living"[Title/Abstract] </w:t>
      </w:r>
    </w:p>
    <w:p w:rsidR="00FF394B" w:rsidRPr="00DE3928" w:rsidRDefault="00FF394B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515463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transfer training"[Title/Abstract] </w:t>
      </w:r>
    </w:p>
    <w:p w:rsidR="00FF394B" w:rsidRPr="00DE3928" w:rsidRDefault="00515463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3 #28 OR #29 OR #30 OR #31 OR #32</w:t>
      </w:r>
    </w:p>
    <w:p w:rsidR="00FF394B" w:rsidRPr="00DE3928" w:rsidRDefault="00515463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4 #19 OR #27 OR #33</w:t>
      </w:r>
    </w:p>
    <w:p w:rsidR="00FF394B" w:rsidRPr="00DE3928" w:rsidRDefault="00515463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#35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Early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[Title/Abstract]</w:t>
      </w:r>
    </w:p>
    <w:p w:rsidR="00515463" w:rsidRPr="00DE3928" w:rsidRDefault="00515463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6 #34 AND #35</w:t>
      </w:r>
    </w:p>
    <w:p w:rsidR="00515463" w:rsidRPr="00DE3928" w:rsidRDefault="00515463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7 #14 OR #36</w:t>
      </w:r>
    </w:p>
    <w:p w:rsidR="00EA5E15" w:rsidRPr="00DE3928" w:rsidRDefault="00CB65A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515463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8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bookmarkStart w:id="2" w:name="OLE_LINK2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Randomized Controlled Trial"</w:t>
      </w:r>
      <w:bookmarkEnd w:id="2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[Publication Type]</w:t>
      </w:r>
    </w:p>
    <w:p w:rsidR="007B3A75" w:rsidRPr="00DE3928" w:rsidRDefault="007B3A7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8F617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r w:rsidR="00CB65A6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controlled clinical trial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"[Title/Abstract] </w:t>
      </w:r>
    </w:p>
    <w:p w:rsidR="007B3A75" w:rsidRPr="00DE3928" w:rsidRDefault="007B3A7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8F617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0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r w:rsidR="00CB65A6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randomized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[Title/Abstract]</w:t>
      </w:r>
    </w:p>
    <w:p w:rsidR="007B3A75" w:rsidRPr="00DE3928" w:rsidRDefault="007B3A7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881D75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="008F617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1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proofErr w:type="spellStart"/>
      <w:r w:rsidR="00881D75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randomised</w:t>
      </w:r>
      <w:proofErr w:type="spellEnd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[Title/Abstract]</w:t>
      </w:r>
    </w:p>
    <w:p w:rsidR="007B3A75" w:rsidRPr="00DE3928" w:rsidRDefault="007B3A7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881D75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="008F617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bookmarkStart w:id="3" w:name="OLE_LINK3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="00881D75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randomly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bookmarkEnd w:id="3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[Title/Abstract] </w:t>
      </w:r>
    </w:p>
    <w:p w:rsidR="00881D75" w:rsidRPr="00DE3928" w:rsidRDefault="00881D7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43 #38 OR #39 OR #40 OR #41 OR #42</w:t>
      </w:r>
    </w:p>
    <w:p w:rsidR="00A22803" w:rsidRPr="00DE3928" w:rsidRDefault="00881D75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44 #</w:t>
      </w:r>
      <w:r w:rsidR="008F617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AND #3</w:t>
      </w:r>
      <w:r w:rsidR="008F617E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AND #43</w:t>
      </w:r>
    </w:p>
    <w:p w:rsidR="00EA5045" w:rsidRPr="00DE3928" w:rsidRDefault="00EA5045" w:rsidP="00DE3928">
      <w:pPr>
        <w:spacing w:line="360" w:lineRule="auto"/>
        <w:rPr>
          <w:rFonts w:ascii="Times New Roman" w:hAnsi="Times New Roman" w:cs="Times New Roman"/>
          <w:color w:val="000000"/>
          <w:sz w:val="26"/>
          <w:szCs w:val="26"/>
        </w:rPr>
        <w:sectPr w:rsidR="00EA5045" w:rsidRPr="00DE3928" w:rsidSect="00881D75">
          <w:pgSz w:w="11906" w:h="16838" w:code="9"/>
          <w:pgMar w:top="1134" w:right="1797" w:bottom="1134" w:left="1797" w:header="851" w:footer="992" w:gutter="0"/>
          <w:cols w:space="425"/>
          <w:docGrid w:type="lines" w:linePitch="312"/>
        </w:sectPr>
      </w:pPr>
    </w:p>
    <w:p w:rsidR="006600C5" w:rsidRPr="00DE3928" w:rsidRDefault="00D36598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b/>
          <w:sz w:val="26"/>
          <w:szCs w:val="26"/>
          <w:shd w:val="clear" w:color="auto" w:fill="FFFFFF"/>
        </w:rPr>
        <w:lastRenderedPageBreak/>
        <w:t>Cochrane library</w:t>
      </w:r>
      <w:r w:rsidR="006600C5" w:rsidRPr="00DE3928"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  <w:t xml:space="preserve"> search strategy 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 </w:t>
      </w:r>
      <w:proofErr w:type="spellStart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Intensive Care Unit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</w:p>
    <w:p w:rsidR="005D6566" w:rsidRPr="00DE3928" w:rsidRDefault="005D6566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2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intensive </w:t>
      </w:r>
      <w:proofErr w:type="gramStart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care :</w:t>
      </w:r>
      <w:proofErr w:type="spellStart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3 </w:t>
      </w:r>
      <w:proofErr w:type="gramStart"/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ICU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sz w:val="26"/>
          <w:szCs w:val="26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4 #1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2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3 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5 </w:t>
      </w:r>
      <w:proofErr w:type="spellStart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Critical Illness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  <w:proofErr w:type="gramEnd"/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6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critically </w:t>
      </w:r>
      <w:proofErr w:type="gramStart"/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ill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7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Critical </w:t>
      </w:r>
      <w:proofErr w:type="gramStart"/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patient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8 #5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6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7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9 #4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8</w:t>
      </w:r>
    </w:p>
    <w:p w:rsidR="000F1100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0 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arly Ambulation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  <w:proofErr w:type="gramEnd"/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1 Early </w:t>
      </w: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Mobilization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2</w:t>
      </w:r>
      <w:r w:rsidR="000F1100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Early </w:t>
      </w:r>
      <w:proofErr w:type="spellStart"/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Mobili</w:t>
      </w:r>
      <w:r w:rsidR="000F1100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s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ation</w:t>
      </w:r>
      <w:proofErr w:type="spell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3 Accelerated </w:t>
      </w: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Ambulation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4 #10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1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2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OR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3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5 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xercise Therapy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  <w:proofErr w:type="gramEnd"/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6 Exercise </w:t>
      </w: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Therapies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17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Remedial </w:t>
      </w:r>
      <w:proofErr w:type="gramStart"/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Exercise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18 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Rehabilitation </w:t>
      </w:r>
      <w:proofErr w:type="gramStart"/>
      <w:r w:rsidRPr="00DE3928">
        <w:rPr>
          <w:rStyle w:val="apple-converted-space"/>
          <w:rFonts w:ascii="Times New Roman" w:hAnsi="Times New Roman" w:cs="Times New Roman"/>
          <w:sz w:val="26"/>
          <w:szCs w:val="26"/>
        </w:rPr>
        <w:t>Exercise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</w:rPr>
        <w:t xml:space="preserve"> 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: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ti,ab,kw</w:t>
      </w:r>
      <w:proofErr w:type="spellEnd"/>
      <w:proofErr w:type="gram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(Word variations have been searched)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19 #15 OR #16 OR #17 OR #18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#20 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Rehabilitation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  <w:proofErr w:type="gramEnd"/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1 "Habilitation"[Title/Abstract]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ambulation"[Title/Abstract]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Cycle ergometer"[Title/Abstract]</w:t>
      </w:r>
    </w:p>
    <w:p w:rsidR="00AF4ACF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20 OR #21 OR #22 OR #23 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Occupational Therapy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  <w:proofErr w:type="gramEnd"/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Physical-Fitness"[Title/Abstract]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Physical Therapy"[Title/Abstract]</w:t>
      </w:r>
    </w:p>
    <w:p w:rsidR="00AF4ACF" w:rsidRPr="00DE3928" w:rsidRDefault="00AF4ACF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8 "transfer training"[Title/Abstract]</w:t>
      </w:r>
    </w:p>
    <w:p w:rsidR="00AF4ACF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9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7</w:t>
      </w:r>
      <w:r w:rsidR="00AF4ACF" w:rsidRPr="00DE3928">
        <w:rPr>
          <w:rFonts w:ascii="Times New Roman" w:hAnsi="Times New Roman" w:cs="Times New Roman"/>
          <w:sz w:val="26"/>
          <w:szCs w:val="26"/>
        </w:rPr>
        <w:t xml:space="preserve"> 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OR #28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lastRenderedPageBreak/>
        <w:t>#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0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19 OR #2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29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</w:t>
      </w:r>
      <w:r w:rsidR="00AF4ACF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1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Early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"[Title/Abstract]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</w:t>
      </w:r>
      <w:r w:rsidR="00AF4ACF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#</w:t>
      </w:r>
      <w:r w:rsidR="00AF4ACF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30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 AND #3</w:t>
      </w:r>
      <w:r w:rsidR="00AF4ACF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1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3</w:t>
      </w:r>
      <w:r w:rsidR="00AF4ACF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 xml:space="preserve">3 </w:t>
      </w:r>
      <w:r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#14 OR #3</w:t>
      </w:r>
      <w:r w:rsidR="00AF4ACF" w:rsidRPr="00DE3928">
        <w:rPr>
          <w:rFonts w:ascii="Times New Roman" w:eastAsia="宋体" w:hAnsi="Times New Roman" w:cs="Times New Roman"/>
          <w:bCs/>
          <w:color w:val="000000"/>
          <w:kern w:val="36"/>
          <w:sz w:val="26"/>
          <w:szCs w:val="26"/>
        </w:rPr>
        <w:t>2</w:t>
      </w:r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proofErr w:type="gramStart"/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3</w:t>
      </w:r>
      <w:r w:rsidR="00AF4ACF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MeSH</w:t>
      </w:r>
      <w:proofErr w:type="spellEnd"/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 xml:space="preserve"> descriptor: [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Randomized Controlled Trial</w:t>
      </w:r>
      <w:r w:rsidR="000F1100"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] explode all trees</w:t>
      </w:r>
      <w:proofErr w:type="gramEnd"/>
    </w:p>
    <w:p w:rsidR="005D6566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5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"</w:t>
      </w:r>
      <w:r w:rsidRPr="00DE3928">
        <w:rPr>
          <w:rStyle w:val="apple-converted-space"/>
          <w:rFonts w:ascii="Times New Roman" w:hAnsi="Times New Roman" w:cs="Times New Roman"/>
          <w:sz w:val="26"/>
          <w:szCs w:val="26"/>
          <w:shd w:val="clear" w:color="auto" w:fill="FFFFFF"/>
        </w:rPr>
        <w:t>randomly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"[Title/Abstract] </w:t>
      </w:r>
    </w:p>
    <w:p w:rsidR="00706EBC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6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3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4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OR #3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5 </w:t>
      </w:r>
    </w:p>
    <w:p w:rsidR="00EA5045" w:rsidRPr="00DE3928" w:rsidRDefault="005D6566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#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7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#9 AND #3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 xml:space="preserve"> AND #</w:t>
      </w:r>
      <w:r w:rsidR="00706EBC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36</w:t>
      </w:r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</w:p>
    <w:p w:rsidR="00EA5045" w:rsidRPr="00DE3928" w:rsidRDefault="00EA5045" w:rsidP="00DE3928">
      <w:pPr>
        <w:spacing w:line="360" w:lineRule="auto"/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</w:pPr>
    </w:p>
    <w:p w:rsidR="00337361" w:rsidRPr="00DE3928" w:rsidRDefault="00337361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sz w:val="26"/>
          <w:szCs w:val="26"/>
          <w:shd w:val="clear" w:color="auto" w:fill="FFFFFF"/>
        </w:rPr>
        <w:sectPr w:rsidR="00337361" w:rsidRPr="00DE3928" w:rsidSect="00881D75">
          <w:pgSz w:w="11906" w:h="16838" w:code="9"/>
          <w:pgMar w:top="1134" w:right="1797" w:bottom="1134" w:left="1797" w:header="851" w:footer="992" w:gutter="0"/>
          <w:cols w:space="425"/>
          <w:docGrid w:type="lines" w:linePitch="312"/>
        </w:sectPr>
      </w:pPr>
    </w:p>
    <w:p w:rsidR="006600C5" w:rsidRPr="00DE3928" w:rsidRDefault="00D522E9" w:rsidP="00DE392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</w:pPr>
      <w:proofErr w:type="spellStart"/>
      <w:r w:rsidRPr="00DE3928">
        <w:rPr>
          <w:rStyle w:val="apple-converted-space"/>
          <w:rFonts w:ascii="Times New Roman" w:hAnsi="Times New Roman" w:cs="Times New Roman"/>
          <w:b/>
          <w:sz w:val="26"/>
          <w:szCs w:val="26"/>
          <w:shd w:val="clear" w:color="auto" w:fill="FFFFFF"/>
        </w:rPr>
        <w:lastRenderedPageBreak/>
        <w:t>Embase</w:t>
      </w:r>
      <w:proofErr w:type="spellEnd"/>
      <w:r w:rsidRPr="00DE3928">
        <w:rPr>
          <w:rStyle w:val="apple-converted-space"/>
          <w:rFonts w:ascii="Times New Roman" w:hAnsi="Times New Roman" w:cs="Times New Roman"/>
          <w:b/>
          <w:sz w:val="26"/>
          <w:szCs w:val="26"/>
          <w:shd w:val="clear" w:color="auto" w:fill="FFFFFF"/>
        </w:rPr>
        <w:t xml:space="preserve"> </w:t>
      </w:r>
      <w:r w:rsidR="006600C5" w:rsidRPr="00DE3928">
        <w:rPr>
          <w:rStyle w:val="apple-converted-space"/>
          <w:rFonts w:ascii="Times New Roman" w:hAnsi="Times New Roman" w:cs="Times New Roman"/>
          <w:b/>
          <w:color w:val="000000"/>
          <w:sz w:val="26"/>
          <w:szCs w:val="26"/>
          <w:shd w:val="clear" w:color="auto" w:fill="FFFFFF"/>
        </w:rPr>
        <w:t xml:space="preserve">search strategy 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 'intensive care unit'/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exp</w:t>
      </w:r>
      <w:proofErr w:type="spellEnd"/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2</w:t>
      </w:r>
      <w:r w:rsidRPr="00DE3928">
        <w:rPr>
          <w:rFonts w:ascii="Times New Roman" w:hAnsi="Times New Roman" w:cs="Times New Roman"/>
          <w:sz w:val="26"/>
          <w:szCs w:val="26"/>
        </w:rPr>
        <w:t xml:space="preserve"> 'Intensive Care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3</w:t>
      </w:r>
      <w:r w:rsidRPr="00DE3928">
        <w:rPr>
          <w:rFonts w:ascii="Times New Roman" w:hAnsi="Times New Roman" w:cs="Times New Roman"/>
          <w:sz w:val="26"/>
          <w:szCs w:val="26"/>
        </w:rPr>
        <w:t xml:space="preserve"> 'ICU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 xml:space="preserve">4 </w:t>
      </w:r>
      <w:r w:rsidRPr="00DE3928">
        <w:rPr>
          <w:rFonts w:ascii="Times New Roman" w:hAnsi="Times New Roman" w:cs="Times New Roman"/>
          <w:sz w:val="26"/>
          <w:szCs w:val="26"/>
        </w:rPr>
        <w:t>#1 OR #2 OR #3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5</w:t>
      </w:r>
      <w:r w:rsidRPr="00DE3928">
        <w:rPr>
          <w:rFonts w:ascii="Times New Roman" w:hAnsi="Times New Roman" w:cs="Times New Roman"/>
          <w:sz w:val="26"/>
          <w:szCs w:val="26"/>
        </w:rPr>
        <w:t xml:space="preserve"> 'critically ill patient'/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exp</w:t>
      </w:r>
      <w:proofErr w:type="spellEnd"/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6</w:t>
      </w:r>
      <w:r w:rsidRPr="00DE3928">
        <w:rPr>
          <w:rFonts w:ascii="Times New Roman" w:hAnsi="Times New Roman" w:cs="Times New Roman"/>
          <w:sz w:val="26"/>
          <w:szCs w:val="26"/>
        </w:rPr>
        <w:t xml:space="preserve"> 'critically ill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7</w:t>
      </w:r>
      <w:r w:rsidRPr="00DE3928">
        <w:rPr>
          <w:rFonts w:ascii="Times New Roman" w:hAnsi="Times New Roman" w:cs="Times New Roman"/>
          <w:sz w:val="26"/>
          <w:szCs w:val="26"/>
        </w:rPr>
        <w:t xml:space="preserve"> 'critical illnesses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 xml:space="preserve">8 </w:t>
      </w: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5</w:t>
      </w:r>
      <w:r w:rsidRPr="00DE3928">
        <w:rPr>
          <w:rFonts w:ascii="Times New Roman" w:hAnsi="Times New Roman" w:cs="Times New Roman"/>
          <w:sz w:val="26"/>
          <w:szCs w:val="26"/>
        </w:rPr>
        <w:t xml:space="preserve"> OR #</w:t>
      </w:r>
      <w:r w:rsidR="00DA5341" w:rsidRPr="00DE3928">
        <w:rPr>
          <w:rFonts w:ascii="Times New Roman" w:hAnsi="Times New Roman" w:cs="Times New Roman"/>
          <w:sz w:val="26"/>
          <w:szCs w:val="26"/>
        </w:rPr>
        <w:t>6</w:t>
      </w:r>
      <w:r w:rsidRPr="00DE3928">
        <w:rPr>
          <w:rFonts w:ascii="Times New Roman" w:hAnsi="Times New Roman" w:cs="Times New Roman"/>
          <w:sz w:val="26"/>
          <w:szCs w:val="26"/>
        </w:rPr>
        <w:t xml:space="preserve"> OR #</w:t>
      </w:r>
      <w:r w:rsidR="00DA5341" w:rsidRPr="00DE3928">
        <w:rPr>
          <w:rFonts w:ascii="Times New Roman" w:hAnsi="Times New Roman" w:cs="Times New Roman"/>
          <w:sz w:val="26"/>
          <w:szCs w:val="26"/>
        </w:rPr>
        <w:t>7</w:t>
      </w:r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DA5341" w:rsidRPr="00DE3928">
        <w:rPr>
          <w:rFonts w:ascii="Times New Roman" w:hAnsi="Times New Roman" w:cs="Times New Roman"/>
          <w:sz w:val="26"/>
          <w:szCs w:val="26"/>
        </w:rPr>
        <w:t>9</w:t>
      </w:r>
      <w:r w:rsidRPr="00DE3928">
        <w:rPr>
          <w:rFonts w:ascii="Times New Roman" w:hAnsi="Times New Roman" w:cs="Times New Roman"/>
          <w:sz w:val="26"/>
          <w:szCs w:val="26"/>
        </w:rPr>
        <w:t xml:space="preserve"> #</w:t>
      </w:r>
      <w:r w:rsidR="00DA5341" w:rsidRPr="00DE3928">
        <w:rPr>
          <w:rFonts w:ascii="Times New Roman" w:hAnsi="Times New Roman" w:cs="Times New Roman"/>
          <w:sz w:val="26"/>
          <w:szCs w:val="26"/>
        </w:rPr>
        <w:t>4</w:t>
      </w:r>
      <w:r w:rsidRPr="00DE3928">
        <w:rPr>
          <w:rFonts w:ascii="Times New Roman" w:hAnsi="Times New Roman" w:cs="Times New Roman"/>
          <w:sz w:val="26"/>
          <w:szCs w:val="26"/>
        </w:rPr>
        <w:t xml:space="preserve"> OR #</w:t>
      </w:r>
      <w:r w:rsidR="00DA5341" w:rsidRPr="00DE3928">
        <w:rPr>
          <w:rFonts w:ascii="Times New Roman" w:hAnsi="Times New Roman" w:cs="Times New Roman"/>
          <w:sz w:val="26"/>
          <w:szCs w:val="26"/>
        </w:rPr>
        <w:t>8</w:t>
      </w:r>
    </w:p>
    <w:p w:rsidR="00DA5341" w:rsidRPr="00DE3928" w:rsidRDefault="00DA5341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0 'mobilization'/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exp</w:t>
      </w:r>
      <w:proofErr w:type="spellEnd"/>
    </w:p>
    <w:p w:rsidR="00DA5341" w:rsidRPr="00DE3928" w:rsidRDefault="00DA5341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</w:t>
      </w:r>
      <w:r w:rsidR="00661FED" w:rsidRPr="00DE3928">
        <w:rPr>
          <w:rFonts w:ascii="Times New Roman" w:hAnsi="Times New Roman" w:cs="Times New Roman"/>
          <w:sz w:val="26"/>
          <w:szCs w:val="26"/>
        </w:rPr>
        <w:t>1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Accelerated Ambulation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A5341" w:rsidRPr="00DE3928" w:rsidRDefault="00DA5341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661FED" w:rsidRPr="00DE3928">
        <w:rPr>
          <w:rFonts w:ascii="Times New Roman" w:hAnsi="Times New Roman" w:cs="Times New Roman"/>
          <w:sz w:val="26"/>
          <w:szCs w:val="26"/>
        </w:rPr>
        <w:t>12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ambulation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A5341" w:rsidRPr="00DE3928" w:rsidRDefault="00DA5341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</w:t>
      </w:r>
      <w:r w:rsidR="00AA11E6" w:rsidRPr="00DE3928">
        <w:rPr>
          <w:rFonts w:ascii="Times New Roman" w:hAnsi="Times New Roman" w:cs="Times New Roman"/>
          <w:sz w:val="26"/>
          <w:szCs w:val="26"/>
        </w:rPr>
        <w:t>3</w:t>
      </w:r>
      <w:r w:rsidRPr="00DE3928">
        <w:rPr>
          <w:rFonts w:ascii="Times New Roman" w:hAnsi="Times New Roman" w:cs="Times New Roman"/>
          <w:sz w:val="26"/>
          <w:szCs w:val="26"/>
        </w:rPr>
        <w:t xml:space="preserve"> #10 OR #11 OR #12 </w:t>
      </w:r>
    </w:p>
    <w:p w:rsidR="00DA5341" w:rsidRPr="00DE3928" w:rsidRDefault="00BE75D3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</w:t>
      </w:r>
      <w:r w:rsidR="00661FED" w:rsidRPr="00DE3928">
        <w:rPr>
          <w:rFonts w:ascii="Times New Roman" w:hAnsi="Times New Roman" w:cs="Times New Roman"/>
          <w:sz w:val="26"/>
          <w:szCs w:val="26"/>
        </w:rPr>
        <w:t>4</w:t>
      </w:r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  <w:r w:rsidR="00DA5341" w:rsidRPr="00DE3928">
        <w:rPr>
          <w:rFonts w:ascii="Times New Roman" w:hAnsi="Times New Roman" w:cs="Times New Roman"/>
          <w:sz w:val="26"/>
          <w:szCs w:val="26"/>
        </w:rPr>
        <w:t>'occupational therapy'/</w:t>
      </w:r>
      <w:proofErr w:type="spellStart"/>
      <w:r w:rsidR="00DA5341" w:rsidRPr="00DE3928">
        <w:rPr>
          <w:rFonts w:ascii="Times New Roman" w:hAnsi="Times New Roman" w:cs="Times New Roman"/>
          <w:sz w:val="26"/>
          <w:szCs w:val="26"/>
        </w:rPr>
        <w:t>exp</w:t>
      </w:r>
      <w:proofErr w:type="spellEnd"/>
    </w:p>
    <w:p w:rsidR="00211C12" w:rsidRPr="00DE3928" w:rsidRDefault="00211C12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</w:t>
      </w:r>
      <w:r w:rsidR="00661FED" w:rsidRPr="00DE3928">
        <w:rPr>
          <w:rFonts w:ascii="Times New Roman" w:hAnsi="Times New Roman" w:cs="Times New Roman"/>
          <w:sz w:val="26"/>
          <w:szCs w:val="26"/>
        </w:rPr>
        <w:t>5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xercise Therapy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661FED" w:rsidRPr="00DE3928" w:rsidRDefault="00661FED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6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Physical Therapy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211C12" w:rsidRPr="00DE3928" w:rsidRDefault="00211C12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7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Physical-Fitness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211C12" w:rsidRPr="00DE3928" w:rsidRDefault="00211C12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1</w:t>
      </w:r>
      <w:r w:rsidR="00661FED" w:rsidRPr="00DE3928">
        <w:rPr>
          <w:rFonts w:ascii="Times New Roman" w:hAnsi="Times New Roman" w:cs="Times New Roman"/>
          <w:sz w:val="26"/>
          <w:szCs w:val="26"/>
        </w:rPr>
        <w:t>8 #14 OR</w:t>
      </w:r>
      <w:r w:rsidRPr="00DE3928">
        <w:rPr>
          <w:rFonts w:ascii="Times New Roman" w:hAnsi="Times New Roman" w:cs="Times New Roman"/>
          <w:sz w:val="26"/>
          <w:szCs w:val="26"/>
        </w:rPr>
        <w:t xml:space="preserve"> #15 OR #16 OR #17 </w:t>
      </w:r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661FED" w:rsidRPr="00DE3928">
        <w:rPr>
          <w:rFonts w:ascii="Times New Roman" w:hAnsi="Times New Roman" w:cs="Times New Roman"/>
          <w:sz w:val="26"/>
          <w:szCs w:val="26"/>
        </w:rPr>
        <w:t>19</w:t>
      </w:r>
      <w:r w:rsidRPr="00DE3928">
        <w:rPr>
          <w:rFonts w:ascii="Times New Roman" w:hAnsi="Times New Roman" w:cs="Times New Roman"/>
          <w:sz w:val="26"/>
          <w:szCs w:val="26"/>
        </w:rPr>
        <w:t xml:space="preserve"> 'rehabilitation'/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exp</w:t>
      </w:r>
      <w:proofErr w:type="spellEnd"/>
    </w:p>
    <w:p w:rsidR="00AA11E6" w:rsidRPr="00DE3928" w:rsidRDefault="00AA11E6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661FED" w:rsidRPr="00DE3928">
        <w:rPr>
          <w:rFonts w:ascii="Times New Roman" w:hAnsi="Times New Roman" w:cs="Times New Roman"/>
          <w:sz w:val="26"/>
          <w:szCs w:val="26"/>
        </w:rPr>
        <w:t>20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Habilitation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522E9" w:rsidRPr="00DE3928" w:rsidRDefault="00D522E9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211C12" w:rsidRPr="00DE3928">
        <w:rPr>
          <w:rFonts w:ascii="Times New Roman" w:hAnsi="Times New Roman" w:cs="Times New Roman"/>
          <w:sz w:val="26"/>
          <w:szCs w:val="26"/>
        </w:rPr>
        <w:t>2</w:t>
      </w:r>
      <w:r w:rsidR="00661FED" w:rsidRPr="00DE3928">
        <w:rPr>
          <w:rFonts w:ascii="Times New Roman" w:hAnsi="Times New Roman" w:cs="Times New Roman"/>
          <w:sz w:val="26"/>
          <w:szCs w:val="26"/>
        </w:rPr>
        <w:t>1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="00071D0B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Cycle ergometer</w:t>
      </w:r>
      <w:r w:rsidR="00071D0B" w:rsidRPr="00DE3928">
        <w:rPr>
          <w:rFonts w:ascii="Times New Roman" w:hAnsi="Times New Roman" w:cs="Times New Roman"/>
          <w:sz w:val="26"/>
          <w:szCs w:val="26"/>
        </w:rPr>
        <w:t xml:space="preserve"> 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661FED" w:rsidRPr="00DE3928" w:rsidRDefault="00661FED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2 ''bicycle ergometer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D522E9" w:rsidRPr="00DE3928" w:rsidRDefault="00211C12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</w:t>
      </w:r>
      <w:r w:rsidR="00661FED" w:rsidRPr="00DE3928">
        <w:rPr>
          <w:rFonts w:ascii="Times New Roman" w:hAnsi="Times New Roman" w:cs="Times New Roman"/>
          <w:sz w:val="26"/>
          <w:szCs w:val="26"/>
        </w:rPr>
        <w:t>3</w:t>
      </w:r>
      <w:r w:rsidR="00D522E9"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="00071D0B"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walk*</w:t>
      </w:r>
      <w:r w:rsidR="00D522E9"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="00D522E9"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="00D522E9"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211C12" w:rsidRPr="00DE3928" w:rsidRDefault="00211C12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</w:t>
      </w:r>
      <w:r w:rsidR="00661FED" w:rsidRPr="00DE3928">
        <w:rPr>
          <w:rFonts w:ascii="Times New Roman" w:hAnsi="Times New Roman" w:cs="Times New Roman"/>
          <w:sz w:val="26"/>
          <w:szCs w:val="26"/>
        </w:rPr>
        <w:t>4</w:t>
      </w:r>
      <w:r w:rsidRPr="00DE3928">
        <w:rPr>
          <w:rFonts w:ascii="Times New Roman" w:hAnsi="Times New Roman" w:cs="Times New Roman"/>
          <w:sz w:val="26"/>
          <w:szCs w:val="26"/>
        </w:rPr>
        <w:t xml:space="preserve"> #20 OR #21 OR #22</w:t>
      </w:r>
      <w:r w:rsidR="00661FED" w:rsidRPr="00DE3928">
        <w:rPr>
          <w:rFonts w:ascii="Times New Roman" w:hAnsi="Times New Roman" w:cs="Times New Roman"/>
          <w:sz w:val="26"/>
          <w:szCs w:val="26"/>
        </w:rPr>
        <w:t xml:space="preserve"> OR #23</w:t>
      </w:r>
    </w:p>
    <w:p w:rsidR="00661FED" w:rsidRPr="00DE3928" w:rsidRDefault="00661FED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5 #13 OR #18 OR #24</w:t>
      </w:r>
    </w:p>
    <w:p w:rsidR="00661FED" w:rsidRPr="00DE3928" w:rsidRDefault="00661FED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6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arly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661FED" w:rsidRPr="00DE3928" w:rsidRDefault="00661FED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7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arlier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211C12" w:rsidRPr="00DE3928" w:rsidRDefault="00661FED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28 #26 OR #27</w:t>
      </w:r>
    </w:p>
    <w:p w:rsidR="00661FED" w:rsidRPr="00DE3928" w:rsidRDefault="00661FED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lastRenderedPageBreak/>
        <w:t>#29 #25 AND #28</w:t>
      </w:r>
    </w:p>
    <w:p w:rsidR="00AA11E6" w:rsidRPr="00DE3928" w:rsidRDefault="00AA11E6" w:rsidP="00DE3928">
      <w:pPr>
        <w:widowControl/>
        <w:shd w:val="clear" w:color="auto" w:fill="FFFFFF"/>
        <w:spacing w:before="90" w:after="90" w:line="360" w:lineRule="auto"/>
        <w:jc w:val="left"/>
        <w:outlineLvl w:val="0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661FED" w:rsidRPr="00DE3928">
        <w:rPr>
          <w:rFonts w:ascii="Times New Roman" w:hAnsi="Times New Roman" w:cs="Times New Roman"/>
          <w:sz w:val="26"/>
          <w:szCs w:val="26"/>
        </w:rPr>
        <w:t>30</w:t>
      </w:r>
      <w:r w:rsidRPr="00DE3928">
        <w:rPr>
          <w:rFonts w:ascii="Times New Roman" w:hAnsi="Times New Roman" w:cs="Times New Roman"/>
          <w:sz w:val="26"/>
          <w:szCs w:val="26"/>
        </w:rPr>
        <w:t xml:space="preserve">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arly Ambulation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AA11E6" w:rsidRPr="00DE3928" w:rsidRDefault="00AA11E6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661FED" w:rsidRPr="00DE3928">
        <w:rPr>
          <w:rFonts w:ascii="Times New Roman" w:hAnsi="Times New Roman" w:cs="Times New Roman"/>
          <w:sz w:val="26"/>
          <w:szCs w:val="26"/>
        </w:rPr>
        <w:t>3</w:t>
      </w:r>
      <w:r w:rsidRPr="00DE3928">
        <w:rPr>
          <w:rFonts w:ascii="Times New Roman" w:hAnsi="Times New Roman" w:cs="Times New Roman"/>
          <w:sz w:val="26"/>
          <w:szCs w:val="26"/>
        </w:rPr>
        <w:t>1 '</w:t>
      </w:r>
      <w:r w:rsidRPr="00DE3928">
        <w:rPr>
          <w:rStyle w:val="apple-converted-space"/>
          <w:rFonts w:ascii="Times New Roman" w:hAnsi="Times New Roman" w:cs="Times New Roman"/>
          <w:color w:val="000000"/>
          <w:sz w:val="26"/>
          <w:szCs w:val="26"/>
          <w:shd w:val="clear" w:color="auto" w:fill="FFFFFF"/>
        </w:rPr>
        <w:t>Early Mobilization</w:t>
      </w:r>
      <w:r w:rsidRPr="00DE3928">
        <w:rPr>
          <w:rFonts w:ascii="Times New Roman" w:hAnsi="Times New Roman" w:cs="Times New Roman"/>
          <w:sz w:val="26"/>
          <w:szCs w:val="26"/>
        </w:rPr>
        <w:t>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211C12" w:rsidRPr="00DE3928" w:rsidRDefault="002B7B96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32 #29 OR #30</w:t>
      </w:r>
    </w:p>
    <w:p w:rsidR="00AA11E6" w:rsidRPr="00DE3928" w:rsidRDefault="002B7B96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33 #29 OR #32</w:t>
      </w:r>
    </w:p>
    <w:p w:rsidR="001E442A" w:rsidRPr="00DE3928" w:rsidRDefault="001E442A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3</w:t>
      </w:r>
      <w:r w:rsidR="002B7B96" w:rsidRPr="00DE3928">
        <w:rPr>
          <w:rFonts w:ascii="Times New Roman" w:hAnsi="Times New Roman" w:cs="Times New Roman"/>
          <w:sz w:val="26"/>
          <w:szCs w:val="26"/>
        </w:rPr>
        <w:t>4</w:t>
      </w:r>
      <w:r w:rsidRPr="00DE3928">
        <w:rPr>
          <w:rFonts w:ascii="Times New Roman" w:hAnsi="Times New Roman" w:cs="Times New Roman"/>
          <w:sz w:val="26"/>
          <w:szCs w:val="26"/>
        </w:rPr>
        <w:t xml:space="preserve"> 'randomized controlled trial'/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exp</w:t>
      </w:r>
      <w:proofErr w:type="spellEnd"/>
    </w:p>
    <w:p w:rsidR="001E442A" w:rsidRPr="00DE3928" w:rsidRDefault="001E442A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3</w:t>
      </w:r>
      <w:r w:rsidR="002B7B96" w:rsidRPr="00DE3928">
        <w:rPr>
          <w:rFonts w:ascii="Times New Roman" w:hAnsi="Times New Roman" w:cs="Times New Roman"/>
          <w:sz w:val="26"/>
          <w:szCs w:val="26"/>
        </w:rPr>
        <w:t>5</w:t>
      </w:r>
      <w:r w:rsidRPr="00DE3928">
        <w:rPr>
          <w:rFonts w:ascii="Times New Roman" w:hAnsi="Times New Roman" w:cs="Times New Roman"/>
          <w:sz w:val="26"/>
          <w:szCs w:val="26"/>
        </w:rPr>
        <w:t xml:space="preserve"> 'controlled clinical trial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</w:p>
    <w:p w:rsidR="001E442A" w:rsidRPr="00DE3928" w:rsidRDefault="001E442A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3</w:t>
      </w:r>
      <w:r w:rsidR="002B7B96" w:rsidRPr="00DE3928">
        <w:rPr>
          <w:rFonts w:ascii="Times New Roman" w:hAnsi="Times New Roman" w:cs="Times New Roman"/>
          <w:sz w:val="26"/>
          <w:szCs w:val="26"/>
        </w:rPr>
        <w:t>6</w:t>
      </w:r>
      <w:r w:rsidRPr="00DE3928">
        <w:rPr>
          <w:rFonts w:ascii="Times New Roman" w:hAnsi="Times New Roman" w:cs="Times New Roman"/>
          <w:sz w:val="26"/>
          <w:szCs w:val="26"/>
        </w:rPr>
        <w:t xml:space="preserve"> 'randomized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1E442A" w:rsidRPr="00DE3928" w:rsidRDefault="001E442A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3</w:t>
      </w:r>
      <w:r w:rsidR="002B7B96" w:rsidRPr="00DE3928">
        <w:rPr>
          <w:rFonts w:ascii="Times New Roman" w:hAnsi="Times New Roman" w:cs="Times New Roman"/>
          <w:sz w:val="26"/>
          <w:szCs w:val="26"/>
        </w:rPr>
        <w:t>7</w:t>
      </w:r>
      <w:r w:rsidRPr="00DE3928">
        <w:rPr>
          <w:rFonts w:ascii="Times New Roman" w:hAnsi="Times New Roman" w:cs="Times New Roman"/>
          <w:sz w:val="26"/>
          <w:szCs w:val="26"/>
        </w:rPr>
        <w:t xml:space="preserve"> 'randomly'</w:t>
      </w:r>
      <w:proofErr w:type="gramStart"/>
      <w:r w:rsidRPr="00DE3928">
        <w:rPr>
          <w:rFonts w:ascii="Times New Roman" w:hAnsi="Times New Roman" w:cs="Times New Roman"/>
          <w:sz w:val="26"/>
          <w:szCs w:val="26"/>
        </w:rPr>
        <w:t>:</w:t>
      </w:r>
      <w:proofErr w:type="spellStart"/>
      <w:r w:rsidRPr="00DE3928">
        <w:rPr>
          <w:rFonts w:ascii="Times New Roman" w:hAnsi="Times New Roman" w:cs="Times New Roman"/>
          <w:sz w:val="26"/>
          <w:szCs w:val="26"/>
        </w:rPr>
        <w:t>ab,kw,ti</w:t>
      </w:r>
      <w:proofErr w:type="spellEnd"/>
      <w:proofErr w:type="gramEnd"/>
    </w:p>
    <w:p w:rsidR="001E442A" w:rsidRPr="00DE3928" w:rsidRDefault="001E442A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2B7B96" w:rsidRPr="00DE3928">
        <w:rPr>
          <w:rFonts w:ascii="Times New Roman" w:hAnsi="Times New Roman" w:cs="Times New Roman"/>
          <w:sz w:val="26"/>
          <w:szCs w:val="26"/>
        </w:rPr>
        <w:t xml:space="preserve">38 </w:t>
      </w:r>
      <w:r w:rsidRPr="00DE3928">
        <w:rPr>
          <w:rFonts w:ascii="Times New Roman" w:hAnsi="Times New Roman" w:cs="Times New Roman"/>
          <w:sz w:val="26"/>
          <w:szCs w:val="26"/>
        </w:rPr>
        <w:t>#3</w:t>
      </w:r>
      <w:r w:rsidR="002B7B96" w:rsidRPr="00DE3928">
        <w:rPr>
          <w:rFonts w:ascii="Times New Roman" w:hAnsi="Times New Roman" w:cs="Times New Roman"/>
          <w:sz w:val="26"/>
          <w:szCs w:val="26"/>
        </w:rPr>
        <w:t>4</w:t>
      </w:r>
      <w:r w:rsidRPr="00DE3928">
        <w:rPr>
          <w:rFonts w:ascii="Times New Roman" w:hAnsi="Times New Roman" w:cs="Times New Roman"/>
          <w:sz w:val="26"/>
          <w:szCs w:val="26"/>
        </w:rPr>
        <w:t xml:space="preserve"> OR #3</w:t>
      </w:r>
      <w:r w:rsidR="002B7B96" w:rsidRPr="00DE3928">
        <w:rPr>
          <w:rFonts w:ascii="Times New Roman" w:hAnsi="Times New Roman" w:cs="Times New Roman"/>
          <w:sz w:val="26"/>
          <w:szCs w:val="26"/>
        </w:rPr>
        <w:t>5</w:t>
      </w:r>
      <w:r w:rsidRPr="00DE3928">
        <w:rPr>
          <w:rFonts w:ascii="Times New Roman" w:hAnsi="Times New Roman" w:cs="Times New Roman"/>
          <w:sz w:val="26"/>
          <w:szCs w:val="26"/>
        </w:rPr>
        <w:t xml:space="preserve"> OR #3</w:t>
      </w:r>
      <w:r w:rsidR="002B7B96" w:rsidRPr="00DE3928">
        <w:rPr>
          <w:rFonts w:ascii="Times New Roman" w:hAnsi="Times New Roman" w:cs="Times New Roman"/>
          <w:sz w:val="26"/>
          <w:szCs w:val="26"/>
        </w:rPr>
        <w:t>6</w:t>
      </w:r>
      <w:r w:rsidRPr="00DE3928">
        <w:rPr>
          <w:rFonts w:ascii="Times New Roman" w:hAnsi="Times New Roman" w:cs="Times New Roman"/>
          <w:sz w:val="26"/>
          <w:szCs w:val="26"/>
        </w:rPr>
        <w:t xml:space="preserve"> OR #3</w:t>
      </w:r>
      <w:r w:rsidR="002B7B96" w:rsidRPr="00DE3928">
        <w:rPr>
          <w:rFonts w:ascii="Times New Roman" w:hAnsi="Times New Roman" w:cs="Times New Roman"/>
          <w:sz w:val="26"/>
          <w:szCs w:val="26"/>
        </w:rPr>
        <w:t>7</w:t>
      </w:r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</w:p>
    <w:p w:rsidR="00881D75" w:rsidRPr="00DE3928" w:rsidRDefault="001E442A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DE3928">
        <w:rPr>
          <w:rFonts w:ascii="Times New Roman" w:hAnsi="Times New Roman" w:cs="Times New Roman"/>
          <w:sz w:val="26"/>
          <w:szCs w:val="26"/>
        </w:rPr>
        <w:t>#</w:t>
      </w:r>
      <w:r w:rsidR="002B7B96" w:rsidRPr="00DE3928">
        <w:rPr>
          <w:rFonts w:ascii="Times New Roman" w:hAnsi="Times New Roman" w:cs="Times New Roman"/>
          <w:sz w:val="26"/>
          <w:szCs w:val="26"/>
        </w:rPr>
        <w:t>39</w:t>
      </w:r>
      <w:r w:rsidRPr="00DE3928">
        <w:rPr>
          <w:rFonts w:ascii="Times New Roman" w:hAnsi="Times New Roman" w:cs="Times New Roman"/>
          <w:sz w:val="26"/>
          <w:szCs w:val="26"/>
        </w:rPr>
        <w:t xml:space="preserve"> </w:t>
      </w:r>
      <w:r w:rsidR="002B7B96" w:rsidRPr="00DE3928">
        <w:rPr>
          <w:rFonts w:ascii="Times New Roman" w:hAnsi="Times New Roman" w:cs="Times New Roman"/>
          <w:sz w:val="26"/>
          <w:szCs w:val="26"/>
        </w:rPr>
        <w:t>#9 AND #33 AND #38</w:t>
      </w:r>
    </w:p>
    <w:p w:rsidR="00881D75" w:rsidRPr="00DE3928" w:rsidRDefault="00881D75" w:rsidP="00DE3928">
      <w:pPr>
        <w:spacing w:line="360" w:lineRule="auto"/>
        <w:rPr>
          <w:rFonts w:ascii="Times New Roman" w:hAnsi="Times New Roman" w:cs="Times New Roman"/>
          <w:color w:val="000000"/>
          <w:sz w:val="26"/>
          <w:szCs w:val="26"/>
        </w:rPr>
      </w:pPr>
    </w:p>
    <w:p w:rsidR="00881D75" w:rsidRPr="00DE3928" w:rsidRDefault="00881D75" w:rsidP="00DE3928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sectPr w:rsidR="00881D75" w:rsidRPr="00DE3928" w:rsidSect="00881D75">
      <w:pgSz w:w="11906" w:h="16838" w:code="9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AB0" w:rsidRDefault="003A0AB0" w:rsidP="001B268B">
      <w:r>
        <w:separator/>
      </w:r>
    </w:p>
  </w:endnote>
  <w:endnote w:type="continuationSeparator" w:id="0">
    <w:p w:rsidR="003A0AB0" w:rsidRDefault="003A0AB0" w:rsidP="001B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AB0" w:rsidRDefault="003A0AB0" w:rsidP="001B268B">
      <w:r>
        <w:separator/>
      </w:r>
    </w:p>
  </w:footnote>
  <w:footnote w:type="continuationSeparator" w:id="0">
    <w:p w:rsidR="003A0AB0" w:rsidRDefault="003A0AB0" w:rsidP="001B2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5075"/>
    <w:multiLevelType w:val="multilevel"/>
    <w:tmpl w:val="CE727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971C95"/>
    <w:multiLevelType w:val="multilevel"/>
    <w:tmpl w:val="4E4E9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C716CF"/>
    <w:multiLevelType w:val="multilevel"/>
    <w:tmpl w:val="77C2E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108124E"/>
    <w:multiLevelType w:val="multilevel"/>
    <w:tmpl w:val="B7140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21609A6"/>
    <w:multiLevelType w:val="multilevel"/>
    <w:tmpl w:val="AF7A9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4CE"/>
    <w:rsid w:val="00012A9D"/>
    <w:rsid w:val="00043099"/>
    <w:rsid w:val="00071D0B"/>
    <w:rsid w:val="0008522C"/>
    <w:rsid w:val="000C5F6E"/>
    <w:rsid w:val="000E4718"/>
    <w:rsid w:val="000F1100"/>
    <w:rsid w:val="000F6340"/>
    <w:rsid w:val="00157E41"/>
    <w:rsid w:val="00193DFE"/>
    <w:rsid w:val="001B268B"/>
    <w:rsid w:val="001E442A"/>
    <w:rsid w:val="00211C12"/>
    <w:rsid w:val="0027198F"/>
    <w:rsid w:val="00274500"/>
    <w:rsid w:val="002832EC"/>
    <w:rsid w:val="00284E05"/>
    <w:rsid w:val="002B7B96"/>
    <w:rsid w:val="002E29B1"/>
    <w:rsid w:val="00330215"/>
    <w:rsid w:val="00337361"/>
    <w:rsid w:val="003715C0"/>
    <w:rsid w:val="003A0AB0"/>
    <w:rsid w:val="004500FD"/>
    <w:rsid w:val="00474D11"/>
    <w:rsid w:val="00515463"/>
    <w:rsid w:val="00546B4A"/>
    <w:rsid w:val="005744CE"/>
    <w:rsid w:val="005B72E7"/>
    <w:rsid w:val="005D6566"/>
    <w:rsid w:val="0060064B"/>
    <w:rsid w:val="006027A5"/>
    <w:rsid w:val="006600C5"/>
    <w:rsid w:val="00661FED"/>
    <w:rsid w:val="006F31AA"/>
    <w:rsid w:val="00706EBC"/>
    <w:rsid w:val="007B3A75"/>
    <w:rsid w:val="007F1FD6"/>
    <w:rsid w:val="007F2EC2"/>
    <w:rsid w:val="00812342"/>
    <w:rsid w:val="0084758C"/>
    <w:rsid w:val="00881D75"/>
    <w:rsid w:val="008F617E"/>
    <w:rsid w:val="00922F1E"/>
    <w:rsid w:val="009D7E2C"/>
    <w:rsid w:val="00A22803"/>
    <w:rsid w:val="00AA11E6"/>
    <w:rsid w:val="00AB52A4"/>
    <w:rsid w:val="00AD19CE"/>
    <w:rsid w:val="00AF4ACF"/>
    <w:rsid w:val="00B03A93"/>
    <w:rsid w:val="00B1010B"/>
    <w:rsid w:val="00B53039"/>
    <w:rsid w:val="00BB314A"/>
    <w:rsid w:val="00BB4F3F"/>
    <w:rsid w:val="00BC51AE"/>
    <w:rsid w:val="00BE4397"/>
    <w:rsid w:val="00BE75D3"/>
    <w:rsid w:val="00C42C40"/>
    <w:rsid w:val="00C45FBF"/>
    <w:rsid w:val="00CB501B"/>
    <w:rsid w:val="00CB65A6"/>
    <w:rsid w:val="00D36598"/>
    <w:rsid w:val="00D522E9"/>
    <w:rsid w:val="00D94639"/>
    <w:rsid w:val="00DA5341"/>
    <w:rsid w:val="00DB18A5"/>
    <w:rsid w:val="00DD6FED"/>
    <w:rsid w:val="00DE3928"/>
    <w:rsid w:val="00DF421C"/>
    <w:rsid w:val="00EA1E7A"/>
    <w:rsid w:val="00EA5045"/>
    <w:rsid w:val="00EA5E15"/>
    <w:rsid w:val="00FA35BF"/>
    <w:rsid w:val="00FF13BA"/>
    <w:rsid w:val="00FF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744CE"/>
  </w:style>
  <w:style w:type="paragraph" w:styleId="a3">
    <w:name w:val="List Paragraph"/>
    <w:basedOn w:val="a"/>
    <w:uiPriority w:val="34"/>
    <w:qFormat/>
    <w:rsid w:val="005744CE"/>
    <w:pPr>
      <w:ind w:firstLineChars="200" w:firstLine="420"/>
    </w:pPr>
  </w:style>
  <w:style w:type="character" w:customStyle="1" w:styleId="fontstyle01">
    <w:name w:val="fontstyle01"/>
    <w:basedOn w:val="a0"/>
    <w:rsid w:val="00A22803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light">
    <w:name w:val="highlight"/>
    <w:basedOn w:val="a0"/>
    <w:rsid w:val="00157E41"/>
  </w:style>
  <w:style w:type="character" w:customStyle="1" w:styleId="fontstyle21">
    <w:name w:val="fontstyle21"/>
    <w:basedOn w:val="a0"/>
    <w:rsid w:val="007B3A75"/>
    <w:rPr>
      <w:rFonts w:ascii="MTSY" w:hAnsi="MTSY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1B2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26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2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26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744CE"/>
  </w:style>
  <w:style w:type="paragraph" w:styleId="a3">
    <w:name w:val="List Paragraph"/>
    <w:basedOn w:val="a"/>
    <w:uiPriority w:val="34"/>
    <w:qFormat/>
    <w:rsid w:val="005744CE"/>
    <w:pPr>
      <w:ind w:firstLineChars="200" w:firstLine="420"/>
    </w:pPr>
  </w:style>
  <w:style w:type="character" w:customStyle="1" w:styleId="fontstyle01">
    <w:name w:val="fontstyle01"/>
    <w:basedOn w:val="a0"/>
    <w:rsid w:val="00A22803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light">
    <w:name w:val="highlight"/>
    <w:basedOn w:val="a0"/>
    <w:rsid w:val="00157E41"/>
  </w:style>
  <w:style w:type="character" w:customStyle="1" w:styleId="fontstyle21">
    <w:name w:val="fontstyle21"/>
    <w:basedOn w:val="a0"/>
    <w:rsid w:val="007B3A75"/>
    <w:rPr>
      <w:rFonts w:ascii="MTSY" w:hAnsi="MTSY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1B2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26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2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2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6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8</Pages>
  <Words>814</Words>
  <Characters>4645</Characters>
  <Application>Microsoft Office Word</Application>
  <DocSecurity>0</DocSecurity>
  <Lines>38</Lines>
  <Paragraphs>10</Paragraphs>
  <ScaleCrop>false</ScaleCrop>
  <Company>Microsoft</Company>
  <LinksUpToDate>false</LinksUpToDate>
  <CharactersWithSpaces>5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28</cp:revision>
  <dcterms:created xsi:type="dcterms:W3CDTF">2019-03-21T02:02:00Z</dcterms:created>
  <dcterms:modified xsi:type="dcterms:W3CDTF">2019-06-27T09:27:00Z</dcterms:modified>
</cp:coreProperties>
</file>